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5D0" w:rsidRPr="00AE2C6C" w:rsidRDefault="00D705D0" w:rsidP="00D705D0">
      <w:pPr>
        <w:spacing w:line="480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AE2C6C">
        <w:rPr>
          <w:rFonts w:ascii="Arial" w:hAnsi="Arial" w:cs="Arial"/>
          <w:b/>
          <w:color w:val="000000" w:themeColor="text1"/>
        </w:rPr>
        <w:t>Table S2: Oligonucleotides</w:t>
      </w:r>
    </w:p>
    <w:tbl>
      <w:tblPr>
        <w:tblStyle w:val="Tabellenraster"/>
        <w:tblW w:w="9238" w:type="dxa"/>
        <w:tblLayout w:type="fixed"/>
        <w:tblLook w:val="04A0" w:firstRow="1" w:lastRow="0" w:firstColumn="1" w:lastColumn="0" w:noHBand="0" w:noVBand="1"/>
      </w:tblPr>
      <w:tblGrid>
        <w:gridCol w:w="1276"/>
        <w:gridCol w:w="5529"/>
        <w:gridCol w:w="2433"/>
      </w:tblGrid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E2C6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AE2C6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  <w:t>Sequence</w:t>
            </w:r>
            <w:proofErr w:type="spellEnd"/>
            <w:r w:rsidRPr="00AE2C6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  <w:t xml:space="preserve"> (5’-3’)</w:t>
            </w:r>
          </w:p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E2C6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striction site(s)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Del="00EC3CC1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90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GCG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GATC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CTTAACGTACGTTTTCGTCCC</w:t>
            </w:r>
          </w:p>
        </w:tc>
        <w:tc>
          <w:tcPr>
            <w:tcW w:w="2433" w:type="dxa"/>
          </w:tcPr>
          <w:p w:rsidR="00D705D0" w:rsidRPr="00AE2C6C" w:rsidDel="00EC3CC1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Bam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H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92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GCG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GTAC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GCAGATATTAATGCCGCAGAGAC</w:t>
            </w:r>
          </w:p>
        </w:tc>
        <w:tc>
          <w:tcPr>
            <w:tcW w:w="2433" w:type="dxa"/>
          </w:tcPr>
          <w:p w:rsidR="00D705D0" w:rsidRPr="00AE2C6C" w:rsidDel="00EC3CC1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Bam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H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555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G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GATC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TCTCACACCAGCTGT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Bam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H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55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GG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TCGA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CAAACTCAATATCCT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al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558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G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GATC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ACAATGGTCGATGA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Bam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H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559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GG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TCGA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TTACACGAGACGCTG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al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583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GATC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ATTGGGCCGGAATCTAG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Bam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H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68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G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CTCGAG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TAAGTCGTCGGTTGAGA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Xho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82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it-IT"/>
              </w:rPr>
              <w:t>GCAATCAGCTAGTCAATTT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21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G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TCTAGA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CCATTGAATCTTCACAATCTAATCC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Xba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222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CG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CTGCAG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CATCTTGTGAATGCTCAACAAC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Pst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22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CG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CTGCAG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CTGCAATGTAACTAGGAATATG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Pst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303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C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dotted"/>
                <w:lang w:val="en-GB"/>
              </w:rPr>
              <w:t>CTGCAG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ATTTTTAGGACAGTATAA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Pst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40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TTT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AATT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CCATCTTGTGAATGCTCAA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EcoR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515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GCAGTTCATTTGGATCAATAC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661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TGTAGGCTGGAGCTGCTT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662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ATATGAATATCCTCCTTAGTTC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74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GTATGTCACGACCATTATCTCGCGTGGCTCAGCAAA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747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TTTTGCTGAGCCACGCGAGATAATGGTCGTGACATA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84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CG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CATG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CTGCAATGTAACTAGGAATATG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ph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96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CACT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GATC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TAATCTTGTGAATGCTCAACAAC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Bam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H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972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CAT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AGATCT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TACGGGGTCTGACGCTCAGT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Bgl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998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CAT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AGATCT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TCTGTTGTTTGTCGGTGAA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Bgl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275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GGC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CTGCAG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GAGTCAGAATAAGCATTCTTT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Pst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341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A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GAGCT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AGGCGAGTATCGTGATAG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Sa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  <w:r w:rsidRPr="00AE2C6C">
              <w:rPr>
                <w:rFonts w:ascii="MS Gothic" w:eastAsia="MS Gothic" w:hAnsi="MS Gothic" w:cs="MS Gothic" w:hint="eastAsia"/>
                <w:color w:val="000000" w:themeColor="text1"/>
                <w:sz w:val="20"/>
              </w:rPr>
              <w:t> 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342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A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GAGCT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GTCAGGTGGTCAACCTTCT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Sa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360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G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CTGCAG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GCGACAGGAGACTCGAT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Pst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361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G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GCGGCCG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CAGTAGATATATATTATCTCAG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Not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363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G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ACTAGT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CAGGCAACACAAGTCGC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pe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36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G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CATGC</w:t>
            </w: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CAAAATGCCGATCACAGC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ph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365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AATAACCATGACAATAAATATCGGTGTTGTCTGACCATTGAT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36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ATCAATGGTCAGACAACACCGATATTTATTGTCATGGT TAT TC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49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TTATAA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GCTGTCAAACATGAGAATTACAAC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Psi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538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GAGCT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CCGCCGGACATCAGCGC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a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233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TCTAGA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AGGAGGTTGTTAAAGATGAAAAGAATGTTGATTAACG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Xba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23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GCATG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TTATTAACGCTTCTCAATAGCGTTTACT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ph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243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G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GAGCT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GTTGCTGACTTCGGTCGCG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a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24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b/>
                <w:color w:val="000000" w:themeColor="text1"/>
                <w:sz w:val="20"/>
              </w:rPr>
              <w:t>GAAGCAGCTCCAGCCTACA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GCAAAATTGTACCCTTATGCTTTG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lastRenderedPageBreak/>
              <w:t>III245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b/>
                <w:color w:val="000000" w:themeColor="text1"/>
                <w:sz w:val="20"/>
              </w:rPr>
              <w:t>ACTAAGGAGGATATTCATATG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GTAATTAAGTCATTCCACAGCTC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24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G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GAGCT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GCTCTAGTACAGAATCAAA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a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39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CTCGTTCATAAGCACTCGT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645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G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ACTAGT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TCAGACAACACCAAAAG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pe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647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G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CTCGAG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TCATCATGGGTTATCAACGCA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Xho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731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GAATAAGCATTCTTTGCTCC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902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G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GCATG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GCTGACTCATACCAGGC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  <w:lang w:val="de-DE"/>
              </w:rPr>
              <w:t>Sph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II905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G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TCTAGA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GCTCTGCCAGTGTTACAA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Xba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V06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GGGCGCG</w:t>
            </w:r>
            <w:r w:rsidRPr="00AE2C6C">
              <w:rPr>
                <w:rFonts w:ascii="Arial" w:hAnsi="Arial"/>
                <w:color w:val="000000" w:themeColor="text1"/>
                <w:sz w:val="20"/>
                <w:szCs w:val="22"/>
                <w:u w:val="single"/>
                <w:lang w:val="de-DE"/>
              </w:rPr>
              <w:t>TAATACGACTCACTATAG</w:t>
            </w: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GAATGTAATGGCTTACGTTTT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V708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GGGCGCG</w:t>
            </w:r>
            <w:r w:rsidRPr="00AE2C6C">
              <w:rPr>
                <w:rFonts w:ascii="Arial" w:hAnsi="Arial"/>
                <w:color w:val="000000" w:themeColor="text1"/>
                <w:sz w:val="20"/>
                <w:szCs w:val="22"/>
                <w:u w:val="single"/>
                <w:lang w:val="de-DE"/>
              </w:rPr>
              <w:t>TAATACGACTCACTATAG</w:t>
            </w: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AACAGAGAGACCCGACT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VIII671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b/>
                <w:caps/>
                <w:color w:val="000000" w:themeColor="text1"/>
                <w:sz w:val="20"/>
                <w:szCs w:val="20"/>
                <w:u w:val="single"/>
                <w:lang w:val="de-DE"/>
              </w:rPr>
              <w:t>AAACCCCTCCGTTTAGAGAGGGGTTATGCTAGTT</w:t>
            </w:r>
            <w:r w:rsidRPr="00AE2C6C">
              <w:rPr>
                <w:rFonts w:ascii="Arial" w:hAnsi="Arial"/>
                <w:caps/>
                <w:color w:val="000000" w:themeColor="text1"/>
                <w:sz w:val="20"/>
                <w:szCs w:val="20"/>
                <w:lang w:val="de-DE"/>
              </w:rPr>
              <w:t>Accggttattattatttttgacac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V43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GGC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AATT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GCCAGCGGCATT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Eco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R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V438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GGC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  <w:lang w:val="en-GB"/>
              </w:rPr>
              <w:t>GAATT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GGACTCGACCAAGCTACTTA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Eco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R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V527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TTGCTGACTCCGATTATT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V528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AAGACGACCGCGCCCAA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V529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GCGACTCAGCAAGAAG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V530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CGATGTCTGGGCGC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V70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G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CATATG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ATGACAATAAATATCAAGAC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Nde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V708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GGCG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ACTAGT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GTGATGCAACGTCTGCTAGAT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Spe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IV783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GCC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CCATGG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ATGCTTATTCTGACT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</w:rPr>
              <w:t>Nco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06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GGGCGCGTAATACGACTCACTATAGGAATGTAATGGCTTACGTTTTC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V631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GTTTCCCCGCCATTATC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V659 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CG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single"/>
              </w:rPr>
              <w:t>GAGCTC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GTGATTTATTATATTGGTTTTGGTTG </w:t>
            </w:r>
            <w:r w:rsidRPr="00AE2C6C">
              <w:rPr>
                <w:rFonts w:ascii="MS Gothic" w:eastAsia="MS Gothic" w:hAnsi="MS Gothic" w:cs="MS Gothic" w:hint="eastAsia"/>
                <w:color w:val="000000" w:themeColor="text1"/>
                <w:sz w:val="20"/>
              </w:rPr>
              <w:t> 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c</w:t>
            </w:r>
            <w:r w:rsidRPr="00AE2C6C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700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GGC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dotted"/>
              </w:rPr>
              <w:t>TAATACGACTCACTATAG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CAACAATACCGTGAAATGC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V708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GGGC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dotted"/>
              </w:rPr>
              <w:t>TAATACGACTCACTATAG</w:t>
            </w: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AACAGAGAGACCCGACT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731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GGC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dotted"/>
              </w:rPr>
              <w:t>TAATACGACTCACTATAG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GGTGATTTATTATATTGGTTTTGGTTG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732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TCTAGTGATGCCATAAATGTTATAC</w:t>
            </w:r>
            <w:r w:rsidRPr="00AE2C6C">
              <w:rPr>
                <w:rFonts w:ascii="MS Gothic" w:eastAsia="MS Gothic" w:hAnsi="MS Gothic" w:cs="MS Gothic" w:hint="eastAsia"/>
                <w:color w:val="000000" w:themeColor="text1"/>
                <w:sz w:val="20"/>
              </w:rPr>
              <w:t> 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V830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GGGC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dotted"/>
              </w:rPr>
              <w:t>TAATACGACTCACTATAG</w:t>
            </w: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CTTACATTTTATATGAATGTAATGG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V831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CATACACCGTGAAAACGTA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V832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GGGC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dotted"/>
              </w:rPr>
              <w:t>TAATACGACTCACTATAG</w:t>
            </w: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CACGGTGTATGATGGATAAT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085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szCs w:val="20"/>
              </w:rPr>
              <w:t>CGGAGTCAGCAAAATTGTAC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VI38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GCGCG</w:t>
            </w:r>
            <w:r w:rsidRPr="00AE2C6C">
              <w:rPr>
                <w:rFonts w:ascii="Arial" w:hAnsi="Arial" w:cs="Arial"/>
                <w:color w:val="000000" w:themeColor="text1"/>
                <w:sz w:val="20"/>
                <w:u w:val="dotted"/>
              </w:rPr>
              <w:t>TAATACGACTCACTATAG</w:t>
            </w:r>
            <w:r w:rsidRPr="00AE2C6C">
              <w:rPr>
                <w:rFonts w:ascii="Arial" w:hAnsi="Arial"/>
                <w:color w:val="000000" w:themeColor="text1"/>
                <w:sz w:val="20"/>
                <w:szCs w:val="22"/>
                <w:lang w:val="de-DE"/>
              </w:rPr>
              <w:t>GGCGGGGAAACAGAG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56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GGCTAATACGACTCACTATAGGGCTTACCGAAATAATG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565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en-GB"/>
              </w:rPr>
              <w:t>CATTCTTTTCATCTTTAACTTACT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950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  <w:lang w:val="de-DE"/>
              </w:rPr>
              <w:t>GCGCGTAATACGACTCACTATAGGTTCGCGCGGCTAATGAG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II672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1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GCGC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u w:val="single"/>
                <w:lang w:val="de-DE"/>
              </w:rPr>
              <w:t>GGATC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CGAACGTTTAGGTCTGCGT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am</w:t>
            </w:r>
            <w:r w:rsidRPr="00AE2C6C">
              <w:rPr>
                <w:rFonts w:ascii="Arial" w:hAnsi="Arial" w:cs="Arial"/>
                <w:color w:val="000000" w:themeColor="text1"/>
                <w:sz w:val="20"/>
                <w:szCs w:val="20"/>
              </w:rPr>
              <w:t>H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II673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1"/>
                <w:szCs w:val="22"/>
                <w:u w:val="single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GCGC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u w:val="single"/>
                <w:lang w:val="de-DE"/>
              </w:rPr>
              <w:t>GTCGAC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TAATGACAATCCTTAACTTT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l</w:t>
            </w:r>
            <w:r w:rsidRPr="00AE2C6C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lastRenderedPageBreak/>
              <w:t>VIII674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GCGC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u w:val="single"/>
                <w:lang w:val="de-DE"/>
              </w:rPr>
              <w:t>GTCGA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GTATGTTGACCATACTGGAAT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l</w:t>
            </w:r>
            <w:r w:rsidRPr="00AE2C6C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II675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GCGC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u w:val="single"/>
                <w:lang w:val="de-DE"/>
              </w:rPr>
              <w:t>GGATC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GTTATCGATCCGCTGACC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am</w:t>
            </w:r>
            <w:r w:rsidRPr="00AE2C6C">
              <w:rPr>
                <w:rFonts w:ascii="Arial" w:hAnsi="Arial" w:cs="Arial"/>
                <w:color w:val="000000" w:themeColor="text1"/>
                <w:sz w:val="20"/>
                <w:szCs w:val="20"/>
              </w:rPr>
              <w:t>H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II676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GCGC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u w:val="single"/>
                <w:lang w:val="de-DE"/>
              </w:rPr>
              <w:t>GTCGACG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TTTATTATTCCACAAGTCTCTTG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l</w:t>
            </w:r>
            <w:r w:rsidRPr="00AE2C6C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II677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</w:pP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lang w:val="de-DE"/>
              </w:rPr>
              <w:t>GCGC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  <w:u w:val="single"/>
                <w:lang w:val="de-DE"/>
              </w:rPr>
              <w:t>GTCGAC</w:t>
            </w:r>
            <w:r w:rsidRPr="00AE2C6C">
              <w:rPr>
                <w:rFonts w:ascii="Arial" w:hAnsi="Arial" w:cs="Arial"/>
                <w:color w:val="000000" w:themeColor="text1"/>
                <w:sz w:val="21"/>
                <w:szCs w:val="22"/>
              </w:rPr>
              <w:t>CGCAACTCTTCTTGCTG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al</w:t>
            </w:r>
            <w:r w:rsidRPr="00AE2C6C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b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b/>
                <w:color w:val="000000" w:themeColor="text1"/>
                <w:sz w:val="20"/>
              </w:rPr>
              <w:t>qRT</w:t>
            </w:r>
            <w:proofErr w:type="spellEnd"/>
            <w:r w:rsidRPr="00AE2C6C">
              <w:rPr>
                <w:rFonts w:ascii="Arial" w:hAnsi="Arial" w:cs="Arial"/>
                <w:b/>
                <w:color w:val="000000" w:themeColor="text1"/>
                <w:sz w:val="20"/>
              </w:rPr>
              <w:t>-PCR Primer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III393 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CCGACGTAAAGCCGCGATAC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sopB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20"/>
              </w:rPr>
              <w:t>fw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) 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III394 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CCTCGTTCATAAGCACTCGTC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sopB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(rev) 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IV529 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CGCGACTCAGCAAGAAGAG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rne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proofErr w:type="spellStart"/>
            <w:r w:rsidRPr="00AE2C6C">
              <w:rPr>
                <w:rFonts w:ascii="Arial" w:hAnsi="Arial" w:cs="Arial"/>
                <w:color w:val="000000" w:themeColor="text1"/>
                <w:sz w:val="20"/>
              </w:rPr>
              <w:t>fw</w:t>
            </w:r>
            <w:proofErr w:type="spellEnd"/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) 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IV530 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GCCGATGTCTGGGCGCAG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rne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(rev) 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IV931 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CGCCCAGACGCGCTTCGGCC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pnp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(rev)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IV946 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 xml:space="preserve">GTTGGGCGCGGTCGTCTTCGG 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pnp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(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fw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)</w:t>
            </w:r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89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AGGGACTGCTTAGGACG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csrB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(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fw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)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90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CCTGCTCAATCCCTGAAAA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csrB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(rev)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98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GAGCACAGTTACTCAGGATGAG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csrC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(</w:t>
            </w:r>
            <w:proofErr w:type="spellStart"/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fw</w:t>
            </w:r>
            <w:proofErr w:type="spellEnd"/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)</w:t>
            </w:r>
          </w:p>
        </w:tc>
      </w:tr>
      <w:tr w:rsidR="00D705D0" w:rsidRPr="00AE2C6C" w:rsidTr="003E3452">
        <w:trPr>
          <w:trHeight w:val="89"/>
        </w:trPr>
        <w:tc>
          <w:tcPr>
            <w:tcW w:w="1276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VI99</w:t>
            </w:r>
          </w:p>
        </w:tc>
        <w:tc>
          <w:tcPr>
            <w:tcW w:w="5529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color w:val="000000" w:themeColor="text1"/>
                <w:sz w:val="20"/>
              </w:rPr>
            </w:pPr>
            <w:r w:rsidRPr="00AE2C6C">
              <w:rPr>
                <w:rFonts w:ascii="Arial" w:hAnsi="Arial" w:cs="Arial"/>
                <w:color w:val="000000" w:themeColor="text1"/>
                <w:sz w:val="20"/>
              </w:rPr>
              <w:t>GGCGATTCGCCCGGCGCTC</w:t>
            </w:r>
          </w:p>
        </w:tc>
        <w:tc>
          <w:tcPr>
            <w:tcW w:w="2433" w:type="dxa"/>
          </w:tcPr>
          <w:p w:rsidR="00D705D0" w:rsidRPr="00AE2C6C" w:rsidRDefault="00D705D0" w:rsidP="003E3452">
            <w:pPr>
              <w:spacing w:before="20" w:after="20" w:line="240" w:lineRule="exact"/>
              <w:rPr>
                <w:rFonts w:ascii="Arial" w:hAnsi="Arial" w:cs="Arial"/>
                <w:i/>
                <w:iCs/>
                <w:color w:val="000000" w:themeColor="text1"/>
                <w:sz w:val="20"/>
              </w:rPr>
            </w:pPr>
            <w:proofErr w:type="spellStart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csrC</w:t>
            </w:r>
            <w:proofErr w:type="spellEnd"/>
            <w:r w:rsidRPr="00AE2C6C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r w:rsidRPr="00AE2C6C">
              <w:rPr>
                <w:rFonts w:ascii="Arial" w:hAnsi="Arial" w:cs="Arial"/>
                <w:iCs/>
                <w:color w:val="000000" w:themeColor="text1"/>
                <w:sz w:val="20"/>
              </w:rPr>
              <w:t>(rev)</w:t>
            </w:r>
          </w:p>
        </w:tc>
      </w:tr>
    </w:tbl>
    <w:p w:rsidR="00D705D0" w:rsidRPr="00AE2C6C" w:rsidRDefault="00D705D0" w:rsidP="00D705D0">
      <w:pPr>
        <w:spacing w:before="60"/>
        <w:jc w:val="both"/>
        <w:rPr>
          <w:rFonts w:ascii="Arial" w:hAnsi="Arial" w:cs="Arial"/>
          <w:color w:val="000000" w:themeColor="text1"/>
          <w:sz w:val="18"/>
        </w:rPr>
      </w:pPr>
      <w:r w:rsidRPr="00AE2C6C">
        <w:rPr>
          <w:rFonts w:ascii="Arial" w:hAnsi="Arial" w:cs="Arial"/>
          <w:color w:val="000000" w:themeColor="text1"/>
          <w:sz w:val="18"/>
        </w:rPr>
        <w:t>Underlined – restriction sites</w:t>
      </w:r>
    </w:p>
    <w:p w:rsidR="00D705D0" w:rsidRPr="00AE2C6C" w:rsidRDefault="00D705D0" w:rsidP="00D705D0">
      <w:pPr>
        <w:jc w:val="both"/>
        <w:rPr>
          <w:rFonts w:ascii="Arial" w:hAnsi="Arial" w:cs="Arial"/>
          <w:color w:val="000000" w:themeColor="text1"/>
          <w:sz w:val="18"/>
        </w:rPr>
      </w:pPr>
      <w:r w:rsidRPr="00AE2C6C">
        <w:rPr>
          <w:rFonts w:ascii="Arial" w:hAnsi="Arial" w:cs="Arial"/>
          <w:color w:val="000000" w:themeColor="text1"/>
          <w:sz w:val="18"/>
        </w:rPr>
        <w:t>Dotted underlined – T7 promoter</w:t>
      </w:r>
    </w:p>
    <w:p w:rsidR="00D705D0" w:rsidRPr="00AE2C6C" w:rsidRDefault="00D705D0" w:rsidP="00D705D0">
      <w:pPr>
        <w:spacing w:line="276" w:lineRule="auto"/>
        <w:jc w:val="both"/>
        <w:rPr>
          <w:rFonts w:ascii="Arial" w:hAnsi="Arial" w:cs="Arial"/>
          <w:color w:val="000000" w:themeColor="text1"/>
          <w:sz w:val="18"/>
        </w:rPr>
      </w:pPr>
      <w:r w:rsidRPr="00AE2C6C">
        <w:rPr>
          <w:rFonts w:ascii="Arial" w:hAnsi="Arial" w:cs="Arial"/>
          <w:color w:val="000000" w:themeColor="text1"/>
          <w:sz w:val="18"/>
        </w:rPr>
        <w:t>Bold – sequences homologous to kanamycin resistance gene (pKD4)</w:t>
      </w:r>
    </w:p>
    <w:p w:rsidR="00D705D0" w:rsidRPr="00AE2C6C" w:rsidRDefault="00D705D0" w:rsidP="00D705D0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AE2C6C">
        <w:rPr>
          <w:rFonts w:ascii="Arial" w:hAnsi="Arial" w:cs="Arial"/>
          <w:color w:val="000000" w:themeColor="text1"/>
          <w:sz w:val="18"/>
        </w:rPr>
        <w:t>Bold and underlined – terminator sequence</w:t>
      </w:r>
    </w:p>
    <w:p w:rsidR="00341B31" w:rsidRDefault="00825ED9"/>
    <w:sectPr w:rsidR="00341B31" w:rsidSect="00DB1896">
      <w:headerReference w:type="default" r:id="rId6"/>
      <w:footerReference w:type="even" r:id="rId7"/>
      <w:footerReference w:type="default" r:id="rId8"/>
      <w:pgSz w:w="11906" w:h="16838"/>
      <w:pgMar w:top="1418" w:right="1418" w:bottom="1134" w:left="1559" w:header="709" w:footer="709" w:gutter="0"/>
      <w:cols w:space="709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5ED9" w:rsidRDefault="00825ED9">
      <w:r>
        <w:separator/>
      </w:r>
    </w:p>
  </w:endnote>
  <w:endnote w:type="continuationSeparator" w:id="0">
    <w:p w:rsidR="00825ED9" w:rsidRDefault="00825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6DA" w:rsidRDefault="00D705D0" w:rsidP="00B130B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146DA" w:rsidRDefault="00825ED9" w:rsidP="00D0530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6DA" w:rsidRPr="00B607D7" w:rsidRDefault="00D705D0" w:rsidP="00B130BB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B607D7"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>PAGE</w:instrText>
    </w:r>
    <w:r w:rsidRPr="00B607D7">
      <w:rPr>
        <w:rStyle w:val="Seitenzahl"/>
        <w:rFonts w:ascii="Arial" w:hAnsi="Arial" w:cs="Arial"/>
      </w:rPr>
      <w:instrText xml:space="preserve">  </w:instrText>
    </w:r>
    <w:r w:rsidRPr="00B607D7">
      <w:rPr>
        <w:rStyle w:val="Seitenzahl"/>
        <w:rFonts w:ascii="Arial" w:hAnsi="Arial" w:cs="Arial"/>
      </w:rPr>
      <w:fldChar w:fldCharType="separate"/>
    </w:r>
    <w:r>
      <w:rPr>
        <w:rStyle w:val="Seitenzahl"/>
        <w:rFonts w:ascii="Arial" w:hAnsi="Arial" w:cs="Arial"/>
        <w:noProof/>
      </w:rPr>
      <w:t>46</w:t>
    </w:r>
    <w:r w:rsidRPr="00B607D7">
      <w:rPr>
        <w:rStyle w:val="Seitenzahl"/>
        <w:rFonts w:ascii="Arial" w:hAnsi="Arial" w:cs="Arial"/>
      </w:rPr>
      <w:fldChar w:fldCharType="end"/>
    </w:r>
  </w:p>
  <w:p w:rsidR="00F146DA" w:rsidRDefault="00825ED9" w:rsidP="00D0530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5ED9" w:rsidRDefault="00825ED9">
      <w:r>
        <w:separator/>
      </w:r>
    </w:p>
  </w:footnote>
  <w:footnote w:type="continuationSeparator" w:id="0">
    <w:p w:rsidR="00825ED9" w:rsidRDefault="00825E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46DA" w:rsidRPr="001B63E8" w:rsidRDefault="00825ED9">
    <w:pPr>
      <w:pStyle w:val="Kopfzeile"/>
      <w:jc w:val="center"/>
      <w:rPr>
        <w:rFonts w:ascii="Arial" w:hAnsi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5D0"/>
    <w:rsid w:val="000A68E5"/>
    <w:rsid w:val="00825ED9"/>
    <w:rsid w:val="00D705D0"/>
    <w:rsid w:val="00DB1896"/>
    <w:rsid w:val="00F1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DF8042-FF99-BF45-A960-3A6FE24AF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05D0"/>
    <w:rPr>
      <w:rFonts w:ascii="Times" w:eastAsia="Times" w:hAnsi="Times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D705D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705D0"/>
    <w:rPr>
      <w:rFonts w:ascii="Times" w:eastAsia="Times" w:hAnsi="Times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rsid w:val="00D705D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705D0"/>
    <w:rPr>
      <w:rFonts w:ascii="Times" w:eastAsia="Times" w:hAnsi="Times" w:cs="Times New Roman"/>
      <w:lang w:val="en-US" w:eastAsia="de-DE"/>
    </w:rPr>
  </w:style>
  <w:style w:type="character" w:styleId="Seitenzahl">
    <w:name w:val="page number"/>
    <w:basedOn w:val="Absatz-Standardschriftart"/>
    <w:rsid w:val="00D705D0"/>
  </w:style>
  <w:style w:type="table" w:styleId="Tabellenraster">
    <w:name w:val="Table Grid"/>
    <w:basedOn w:val="NormaleTabelle"/>
    <w:uiPriority w:val="59"/>
    <w:rsid w:val="00D705D0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70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.dersch@uni-muenster.de</dc:creator>
  <cp:keywords/>
  <dc:description/>
  <cp:lastModifiedBy>petra.dersch@uni-muenster.de</cp:lastModifiedBy>
  <cp:revision>2</cp:revision>
  <cp:lastPrinted>2019-05-27T09:21:00Z</cp:lastPrinted>
  <dcterms:created xsi:type="dcterms:W3CDTF">2019-05-27T09:00:00Z</dcterms:created>
  <dcterms:modified xsi:type="dcterms:W3CDTF">2019-05-27T09:23:00Z</dcterms:modified>
</cp:coreProperties>
</file>